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15C61" w14:textId="22A35224" w:rsidR="002A43E2" w:rsidRPr="000933BF" w:rsidRDefault="00351574" w:rsidP="002A43E2">
      <w:pPr>
        <w:pStyle w:val="NoSpacing"/>
        <w:rPr>
          <w:rFonts w:ascii="Calibri" w:hAnsi="Calibri" w:cs="Calibri"/>
          <w:b/>
          <w:bCs/>
          <w:sz w:val="24"/>
          <w:szCs w:val="24"/>
          <w:lang w:val="en-US"/>
        </w:rPr>
      </w:pPr>
      <w:r w:rsidRPr="000933BF">
        <w:rPr>
          <w:rFonts w:ascii="Calibri" w:hAnsi="Calibri" w:cs="Calibri"/>
          <w:b/>
          <w:bCs/>
          <w:sz w:val="24"/>
          <w:szCs w:val="24"/>
          <w:lang w:val="en-US"/>
        </w:rPr>
        <w:t>BJS11525</w:t>
      </w:r>
    </w:p>
    <w:p w14:paraId="6E92EFF7" w14:textId="160CBC1D" w:rsidR="000933BF" w:rsidRPr="000933BF" w:rsidRDefault="000933BF" w:rsidP="002A43E2">
      <w:pPr>
        <w:pStyle w:val="NoSpacing"/>
        <w:rPr>
          <w:rFonts w:ascii="Calibri" w:hAnsi="Calibri" w:cs="Calibri"/>
          <w:sz w:val="24"/>
          <w:szCs w:val="24"/>
          <w:lang w:val="en-US"/>
        </w:rPr>
      </w:pPr>
    </w:p>
    <w:p w14:paraId="347A23AA" w14:textId="77777777" w:rsidR="000933BF" w:rsidRPr="000933BF" w:rsidRDefault="000933BF" w:rsidP="000933BF">
      <w:pPr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0933BF">
        <w:rPr>
          <w:rFonts w:ascii="Calibri" w:hAnsi="Calibri" w:cs="Calibri"/>
          <w:b/>
          <w:sz w:val="24"/>
          <w:szCs w:val="24"/>
          <w:lang w:val="en-US"/>
        </w:rPr>
        <w:t xml:space="preserve">Locoregional recurrences after transanal total mesorectal excision of rectal cancer during implementation </w:t>
      </w:r>
    </w:p>
    <w:p w14:paraId="4CB70ABF" w14:textId="77777777" w:rsidR="000933BF" w:rsidRPr="000933BF" w:rsidRDefault="000933BF" w:rsidP="000933BF">
      <w:pPr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14:paraId="01994EE0" w14:textId="3201875D" w:rsidR="000933BF" w:rsidRPr="000933BF" w:rsidRDefault="000933BF" w:rsidP="000933BF">
      <w:pPr>
        <w:pStyle w:val="NoSpacing"/>
        <w:rPr>
          <w:rFonts w:ascii="Calibri" w:hAnsi="Calibri" w:cs="Calibri"/>
          <w:sz w:val="24"/>
          <w:szCs w:val="24"/>
          <w:lang w:val="en-US"/>
        </w:rPr>
      </w:pPr>
      <w:r w:rsidRPr="000933BF">
        <w:rPr>
          <w:rFonts w:ascii="Calibri" w:eastAsia="Calibri" w:hAnsi="Calibri" w:cs="Calibri"/>
          <w:sz w:val="24"/>
          <w:szCs w:val="24"/>
          <w:lang w:val="en-US"/>
        </w:rPr>
        <w:t xml:space="preserve">S. E. van Oostendorp, </w:t>
      </w:r>
      <w:r w:rsidRPr="000933BF">
        <w:rPr>
          <w:rFonts w:ascii="Calibri" w:hAnsi="Calibri" w:cs="Calibri"/>
          <w:sz w:val="24"/>
          <w:szCs w:val="24"/>
          <w:lang w:val="en-US" w:eastAsia="sv-SE"/>
        </w:rPr>
        <w:t xml:space="preserve">H. J. Belgers, </w:t>
      </w:r>
      <w:r w:rsidRPr="000933BF">
        <w:rPr>
          <w:rFonts w:ascii="Calibri" w:eastAsia="Calibri" w:hAnsi="Calibri" w:cs="Calibri"/>
          <w:sz w:val="24"/>
          <w:szCs w:val="24"/>
          <w:lang w:val="en-US"/>
        </w:rPr>
        <w:t xml:space="preserve">B. T. Bootsma, J. C. Hol, </w:t>
      </w:r>
      <w:r w:rsidRPr="000933BF">
        <w:rPr>
          <w:rFonts w:ascii="Calibri" w:hAnsi="Calibri" w:cs="Calibri"/>
          <w:sz w:val="24"/>
          <w:szCs w:val="24"/>
          <w:lang w:val="en-US" w:eastAsia="sv-SE"/>
        </w:rPr>
        <w:t>E. J. T. H. Belt, W. Bleeker, F. C. Den Boer, A. Demirkiran, M. S. Dunker, H. F. J. Fabry, E. J. R. Graaf, S. J. Oosterling, G. D. Slooter, D. J. A. Sonneveld,</w:t>
      </w:r>
      <w:r w:rsidRPr="000933BF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0933BF">
        <w:rPr>
          <w:rFonts w:ascii="Calibri" w:hAnsi="Calibri" w:cs="Calibri"/>
          <w:sz w:val="24"/>
          <w:szCs w:val="24"/>
          <w:lang w:val="en-US" w:eastAsia="sv-SE"/>
        </w:rPr>
        <w:t xml:space="preserve">A. K. Talsma, H. L. Van Westreenen, </w:t>
      </w:r>
      <w:r w:rsidRPr="000933BF">
        <w:rPr>
          <w:rFonts w:ascii="Calibri" w:eastAsia="Calibri" w:hAnsi="Calibri" w:cs="Calibri"/>
          <w:sz w:val="24"/>
          <w:szCs w:val="24"/>
          <w:lang w:val="en-US"/>
        </w:rPr>
        <w:t>M. Kusters, R. Hompes, H. J. Bonjer, C. Sietses and J. B. Tuynman</w:t>
      </w:r>
    </w:p>
    <w:p w14:paraId="3CFB487A" w14:textId="0F1855DA" w:rsidR="00351574" w:rsidRDefault="00351574" w:rsidP="002A43E2">
      <w:pPr>
        <w:pStyle w:val="NoSpacing"/>
        <w:rPr>
          <w:lang w:val="en-US"/>
        </w:rPr>
      </w:pPr>
    </w:p>
    <w:tbl>
      <w:tblPr>
        <w:tblW w:w="943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2"/>
        <w:gridCol w:w="1527"/>
        <w:gridCol w:w="1539"/>
        <w:gridCol w:w="1104"/>
        <w:gridCol w:w="1720"/>
        <w:gridCol w:w="831"/>
      </w:tblGrid>
      <w:tr w:rsidR="00351574" w:rsidRPr="004B48D8" w14:paraId="1565AE7F" w14:textId="77777777" w:rsidTr="00385EDC">
        <w:trPr>
          <w:trHeight w:val="298"/>
        </w:trPr>
        <w:tc>
          <w:tcPr>
            <w:tcW w:w="5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69302" w14:textId="73E6C50B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Table </w:t>
            </w:r>
            <w:r w:rsidR="000933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S1</w:t>
            </w: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Univariate analysis of risk factors for local recurrenc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2960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296B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D7E5E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351574" w:rsidRPr="004B48D8" w14:paraId="3672795F" w14:textId="77777777" w:rsidTr="00385EDC">
        <w:trPr>
          <w:trHeight w:val="405"/>
        </w:trPr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40983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DDC73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F1D5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otal events: 1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56C38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5837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419EB5" w14:textId="77777777" w:rsidR="00351574" w:rsidRPr="004B48D8" w:rsidRDefault="00351574" w:rsidP="00385E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1C4371C9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6EF7A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ariabel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DFD7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2093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vent/ tota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83902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FB3C8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0C00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</w:tr>
      <w:tr w:rsidR="00351574" w:rsidRPr="004B48D8" w14:paraId="08222B31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EA0F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RM involv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2A93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E1D2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 / 1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1FDA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D7D7D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3DB5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49D95D09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AC14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9345D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96FF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 / 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F8BD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11.6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1484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2.050 - 66.4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027E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0.006</w:t>
            </w:r>
          </w:p>
        </w:tc>
      </w:tr>
      <w:tr w:rsidR="00351574" w:rsidRPr="004B48D8" w14:paraId="4B7CB795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042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traoperative complication 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2220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F6D2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 / 1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B8DD8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D6A0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9E1E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31982CF3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A65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9684C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2D56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 / 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2515A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7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79753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1.044 - 46.9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3CBE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0.045</w:t>
            </w:r>
          </w:p>
        </w:tc>
      </w:tr>
      <w:tr w:rsidR="00351574" w:rsidRPr="004B48D8" w14:paraId="4FF3E614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3DA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(y)pT-stag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B4D6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-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4640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 / 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E957F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F603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FB8DE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3F1B0A80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676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1C7F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17A3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 / 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497F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6.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5B63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1.259 - 28.7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C48A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0.025</w:t>
            </w:r>
          </w:p>
        </w:tc>
      </w:tr>
      <w:tr w:rsidR="00351574" w:rsidRPr="004B48D8" w14:paraId="47491CD3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AB5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elvic sepsi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FB9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6E6C2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 / 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F99F0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508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AF15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1F597E51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A76A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A6266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DDB8A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 / 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19F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4.1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D1AF6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1.160 - 14.5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FF72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0.029</w:t>
            </w:r>
          </w:p>
        </w:tc>
      </w:tr>
      <w:tr w:rsidR="00351574" w:rsidRPr="004B48D8" w14:paraId="65B10228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B98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N stag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D4130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egativ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C3C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 / 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56E0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9E57E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5F768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4F14BAB7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AD4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009C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ositiv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31B36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 / 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C83F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3.1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A0CBA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941 - 10.7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70E84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63</w:t>
            </w:r>
          </w:p>
        </w:tc>
      </w:tr>
      <w:tr w:rsidR="00351574" w:rsidRPr="004B48D8" w14:paraId="13411DEF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D35F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hemoradiotherap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8DC00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CA27A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 / 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1D7D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1614A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E312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4BBCE4E8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0F1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E118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C4B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 / 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E2AF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2.6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36D6C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777 - 8.6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98F5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121</w:t>
            </w:r>
          </w:p>
        </w:tc>
      </w:tr>
      <w:tr w:rsidR="00351574" w:rsidRPr="004B48D8" w14:paraId="686C5110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C2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igh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EEB48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≥6 cm from AV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4F2F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 / 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99DFC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EA57C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F773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0FD31F29" w14:textId="77777777" w:rsidTr="00385EDC">
        <w:trPr>
          <w:trHeight w:val="40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0D8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EB5E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&lt;6 cm from AV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43030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 / 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964CC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1.8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CCB44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542 - 6.0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EAB6C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333</w:t>
            </w:r>
          </w:p>
        </w:tc>
      </w:tr>
      <w:tr w:rsidR="00351574" w:rsidRPr="004B48D8" w14:paraId="7FD6F243" w14:textId="77777777" w:rsidTr="00385EDC">
        <w:trPr>
          <w:trHeight w:val="298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21F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x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6D1CE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ema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B93D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 / 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38E4D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6E8B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B0FB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444A03D6" w14:textId="77777777" w:rsidTr="00385EDC">
        <w:trPr>
          <w:trHeight w:val="298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EE2C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5F54F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a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C41E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 / 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0ACCE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6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490F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167 - 2.1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97F6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438</w:t>
            </w:r>
          </w:p>
        </w:tc>
      </w:tr>
      <w:tr w:rsidR="00351574" w:rsidRPr="004B48D8" w14:paraId="783DEC41" w14:textId="77777777" w:rsidTr="00385EDC">
        <w:trPr>
          <w:trHeight w:val="298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0C0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RF+ (after RT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0F82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3B31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 / 1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A2A10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C5DD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B328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6E15DA66" w14:textId="77777777" w:rsidTr="00385EDC">
        <w:trPr>
          <w:trHeight w:val="298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7B03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5169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FD2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 / 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D31B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0953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A8D9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3428F712" w14:textId="77777777" w:rsidTr="00385EDC">
        <w:trPr>
          <w:trHeight w:val="298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7C74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pecimen qualit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B62A7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mple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8BD1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 / 1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4A105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43B0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B8EF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1574" w:rsidRPr="004B48D8" w14:paraId="5C622E6D" w14:textId="77777777" w:rsidTr="00385EDC">
        <w:trPr>
          <w:trHeight w:val="298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B36BF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0029F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early comple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1614F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 / 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EDB7B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6D7F9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84093" w14:textId="77777777" w:rsidR="00351574" w:rsidRPr="004B48D8" w:rsidRDefault="00351574" w:rsidP="00385E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</w:tbl>
    <w:p w14:paraId="33A24465" w14:textId="77777777" w:rsidR="00351574" w:rsidRDefault="00351574" w:rsidP="002A43E2">
      <w:pPr>
        <w:pStyle w:val="NoSpacing"/>
        <w:rPr>
          <w:lang w:val="en-US"/>
        </w:rPr>
      </w:pPr>
    </w:p>
    <w:p w14:paraId="7001B0F4" w14:textId="77777777" w:rsidR="002A43E2" w:rsidRPr="004B48D8" w:rsidRDefault="002A43E2" w:rsidP="002A43E2">
      <w:pPr>
        <w:pStyle w:val="NoSpacing"/>
        <w:rPr>
          <w:lang w:val="en-US"/>
        </w:rPr>
      </w:pPr>
      <w:r w:rsidRPr="004B48D8">
        <w:rPr>
          <w:lang w:val="en-US"/>
        </w:rPr>
        <w:t xml:space="preserve">OR = Odds ratio, MRF= mesorectal fascia, AV= anal verge,  CRM= circumferential resection margin, RT = radiotherapy, </w:t>
      </w:r>
      <w:r w:rsidRPr="004B48D8">
        <w:rPr>
          <w:lang w:val="en-US"/>
        </w:rPr>
        <w:tab/>
      </w:r>
      <w:r w:rsidRPr="004B48D8">
        <w:rPr>
          <w:lang w:val="en-US"/>
        </w:rPr>
        <w:tab/>
      </w:r>
      <w:r w:rsidRPr="004B48D8">
        <w:rPr>
          <w:lang w:val="en-US"/>
        </w:rPr>
        <w:tab/>
      </w:r>
      <w:r w:rsidRPr="004B48D8">
        <w:rPr>
          <w:lang w:val="en-US"/>
        </w:rPr>
        <w:tab/>
      </w:r>
      <w:r w:rsidRPr="004B48D8">
        <w:rPr>
          <w:lang w:val="en-US"/>
        </w:rPr>
        <w:tab/>
      </w:r>
    </w:p>
    <w:p w14:paraId="0BEE77EE" w14:textId="77777777" w:rsidR="002A43E2" w:rsidRDefault="002A43E2" w:rsidP="002A43E2">
      <w:pPr>
        <w:pStyle w:val="NoSpacing"/>
        <w:rPr>
          <w:lang w:val="en-US"/>
        </w:rPr>
      </w:pPr>
      <w:r w:rsidRPr="004B48D8">
        <w:rPr>
          <w:lang w:val="en-US"/>
        </w:rPr>
        <w:t>* Compostie of either intra operative perforation (n=0), purse string failure(n=1), reinforcement</w:t>
      </w:r>
      <w:r>
        <w:rPr>
          <w:lang w:val="en-US"/>
        </w:rPr>
        <w:t xml:space="preserve"> of anastomosis required (n=3)</w:t>
      </w:r>
    </w:p>
    <w:p w14:paraId="567B9F88" w14:textId="77777777" w:rsidR="002A43E2" w:rsidRDefault="002A43E2" w:rsidP="002A43E2">
      <w:pPr>
        <w:rPr>
          <w:lang w:val="en-US"/>
        </w:rPr>
      </w:pPr>
      <w:r>
        <w:rPr>
          <w:lang w:val="en-US"/>
        </w:rPr>
        <w:lastRenderedPageBreak/>
        <w:br w:type="page"/>
      </w:r>
    </w:p>
    <w:tbl>
      <w:tblPr>
        <w:tblW w:w="934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1"/>
        <w:gridCol w:w="1442"/>
        <w:gridCol w:w="1342"/>
        <w:gridCol w:w="1542"/>
        <w:gridCol w:w="1542"/>
        <w:gridCol w:w="912"/>
      </w:tblGrid>
      <w:tr w:rsidR="002A43E2" w:rsidRPr="004B48D8" w14:paraId="785FCAF5" w14:textId="77777777" w:rsidTr="009A466E">
        <w:trPr>
          <w:trHeight w:val="280"/>
        </w:trPr>
        <w:tc>
          <w:tcPr>
            <w:tcW w:w="53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F57A" w14:textId="1378FE33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Table </w:t>
            </w:r>
            <w:r w:rsidR="000933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S2</w:t>
            </w: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Univariate analysis of risk factors for Multifocal Local recur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37B1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E4A23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C31B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2A43E2" w:rsidRPr="004B48D8" w14:paraId="771A283E" w14:textId="77777777" w:rsidTr="009A466E">
        <w:trPr>
          <w:trHeight w:val="380"/>
        </w:trPr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A0547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93A67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25171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otal events: 8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B3597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3BE05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CD8953" w14:textId="77777777" w:rsidR="002A43E2" w:rsidRPr="004B48D8" w:rsidRDefault="002A43E2" w:rsidP="009A46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2A43E2" w:rsidRPr="004B48D8" w14:paraId="5105628F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6C35E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ariabel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1B5E7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C4711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vent/ tota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F4373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B5850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7BE1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</w:tr>
      <w:tr w:rsidR="002A43E2" w:rsidRPr="004B48D8" w14:paraId="3F3CB8FD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E3B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traoperative complication *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790B1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B7A2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 / 1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F99D2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CCA35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62094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2A43E2" w:rsidRPr="004B48D8" w14:paraId="685D3805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98FB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68B35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748AB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 / 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BAED8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12.1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F95CB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1.691 - 86.7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27A5E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0.013</w:t>
            </w:r>
          </w:p>
        </w:tc>
      </w:tr>
      <w:tr w:rsidR="002A43E2" w:rsidRPr="004B48D8" w14:paraId="73BFCFE5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09C8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RM involve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32210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E8293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 / 1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4152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D2CA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7ADB6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2A43E2" w:rsidRPr="004B48D8" w14:paraId="37DA30F0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678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C3A4D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59103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 / 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8EF71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9.0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6833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1.365 - 59.3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5960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0.022</w:t>
            </w:r>
          </w:p>
        </w:tc>
      </w:tr>
      <w:tr w:rsidR="002A43E2" w:rsidRPr="004B48D8" w14:paraId="5B4AC7F3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344A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N stag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6D132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egativ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474F5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 / 8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7B657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B118D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D4848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2A43E2" w:rsidRPr="004B48D8" w14:paraId="5B7E8A5E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58E4A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A4F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ositiv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684A1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 / 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B04F5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6.8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9F734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1.321 - 35.8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7BAE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0.022</w:t>
            </w:r>
          </w:p>
        </w:tc>
      </w:tr>
      <w:tr w:rsidR="002A43E2" w:rsidRPr="004B48D8" w14:paraId="5687939E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0EEB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elvic sepsi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C0DE3" w14:textId="77777777" w:rsidR="002A43E2" w:rsidRPr="00D63677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D6367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D8000" w14:textId="77777777" w:rsidR="002A43E2" w:rsidRPr="00D63677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nl-NL" w:eastAsia="nl-NL"/>
              </w:rPr>
            </w:pPr>
            <w:r w:rsidRPr="00D6367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nl-NL" w:eastAsia="nl-NL"/>
              </w:rPr>
              <w:t>4 / 9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4653A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4B1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AB10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2A43E2" w:rsidRPr="004B48D8" w14:paraId="1EA811F5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70850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6BED4" w14:textId="77777777" w:rsidR="002A43E2" w:rsidRPr="00D63677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D6367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395B8" w14:textId="77777777" w:rsidR="002A43E2" w:rsidRPr="00D63677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nl-NL" w:eastAsia="nl-NL"/>
              </w:rPr>
            </w:pPr>
            <w:r w:rsidRPr="00D6367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nl-NL" w:eastAsia="nl-NL"/>
              </w:rPr>
              <w:t>4 / 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3915B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5.5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1DE9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1.273 - 24.5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42E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0.023</w:t>
            </w:r>
          </w:p>
        </w:tc>
      </w:tr>
      <w:tr w:rsidR="002A43E2" w:rsidRPr="004B48D8" w14:paraId="5DB18DFD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9CA7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(y)pT-stag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7726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-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D5E8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 / 6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3E6F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18393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18E6B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2A43E2" w:rsidRPr="004B48D8" w14:paraId="1AC3EC05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0B0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22AB8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DC0D0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 / 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AE1F3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3.3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00D0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646 - 17.2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2E16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0.150</w:t>
            </w:r>
          </w:p>
        </w:tc>
      </w:tr>
      <w:tr w:rsidR="002A43E2" w:rsidRPr="004B48D8" w14:paraId="5991D844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301D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hemoradiotherap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CC07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19A8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 / 8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3324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D58FE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BB169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2A43E2" w:rsidRPr="004B48D8" w14:paraId="2431F813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A1B6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2AA5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BD87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 / 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B4AB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2.5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4C8AE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589 - 10.6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9CC4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214</w:t>
            </w:r>
          </w:p>
        </w:tc>
      </w:tr>
      <w:tr w:rsidR="002A43E2" w:rsidRPr="004B48D8" w14:paraId="74D8AEEE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C7E5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igh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F719D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≥6 cm from AV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4A36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 / 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9B99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24DCB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F4075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2A43E2" w:rsidRPr="004B48D8" w14:paraId="4F2B1169" w14:textId="77777777" w:rsidTr="009A466E">
        <w:trPr>
          <w:trHeight w:val="3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C5EA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479C0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&lt;6 cm from AV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F891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 / 5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C6A51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2.1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7693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488 - 9.4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D0B65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313</w:t>
            </w:r>
          </w:p>
        </w:tc>
      </w:tr>
      <w:tr w:rsidR="002A43E2" w:rsidRPr="004B48D8" w14:paraId="45F7051C" w14:textId="77777777" w:rsidTr="009A466E">
        <w:trPr>
          <w:trHeight w:val="2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BC51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03ABA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e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9E076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 / 2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087B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30297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745A1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2A43E2" w:rsidRPr="004B48D8" w14:paraId="1EEA46E2" w14:textId="77777777" w:rsidTr="009A466E">
        <w:trPr>
          <w:trHeight w:val="2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D1E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120E6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81369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 / 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D86B9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9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65069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0.182 - 5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78086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955</w:t>
            </w:r>
          </w:p>
        </w:tc>
      </w:tr>
      <w:tr w:rsidR="002A43E2" w:rsidRPr="004B48D8" w14:paraId="2F61F4FF" w14:textId="77777777" w:rsidTr="009A466E">
        <w:trPr>
          <w:trHeight w:val="2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A67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RF+ (after RT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7B423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690F0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 / 1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30216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3B0A0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BD187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2A43E2" w:rsidRPr="004B48D8" w14:paraId="3006E42C" w14:textId="77777777" w:rsidTr="009A466E">
        <w:trPr>
          <w:trHeight w:val="2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A304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ABC21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FF223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 / 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12BD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0B753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5BCC0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2A43E2" w:rsidRPr="004B48D8" w14:paraId="60A81A46" w14:textId="77777777" w:rsidTr="009A466E">
        <w:trPr>
          <w:trHeight w:val="2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3E55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pecimen qualit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00E42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mple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FC97A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 / 1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11C71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ref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140F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AC7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2A43E2" w:rsidRPr="004B48D8" w14:paraId="7DBE7392" w14:textId="77777777" w:rsidTr="009A466E">
        <w:trPr>
          <w:trHeight w:val="2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E24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428B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early comple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7AC88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 / 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B5AC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06046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A40A2" w14:textId="77777777" w:rsidR="002A43E2" w:rsidRPr="004B48D8" w:rsidRDefault="002A43E2" w:rsidP="009A466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B48D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</w:tbl>
    <w:p w14:paraId="0E649763" w14:textId="77777777" w:rsidR="002A43E2" w:rsidRPr="00D63677" w:rsidRDefault="002A43E2" w:rsidP="002A43E2">
      <w:pPr>
        <w:pStyle w:val="NoSpacing"/>
        <w:rPr>
          <w:lang w:val="en-US"/>
        </w:rPr>
      </w:pPr>
      <w:r w:rsidRPr="00D63677">
        <w:rPr>
          <w:lang w:val="en-US"/>
        </w:rPr>
        <w:t xml:space="preserve">OR = Odds ratio, MRF= mesorectal fascia, AV= anal verge,  CRM= circumferential resection margin, RT = radiotherapy, </w:t>
      </w:r>
    </w:p>
    <w:p w14:paraId="44106172" w14:textId="77777777" w:rsidR="002A43E2" w:rsidRDefault="002A43E2" w:rsidP="002A43E2">
      <w:pPr>
        <w:pStyle w:val="NoSpacing"/>
        <w:rPr>
          <w:lang w:val="en-US"/>
        </w:rPr>
      </w:pPr>
      <w:r w:rsidRPr="00D63677">
        <w:rPr>
          <w:lang w:val="en-US"/>
        </w:rPr>
        <w:t>* Compostie of either intra operative perforation (n=0), purse string failure(n=1), reinforcement of anastomosis required (n=3)</w:t>
      </w:r>
      <w:r w:rsidRPr="004B48D8">
        <w:rPr>
          <w:lang w:val="en-US"/>
        </w:rPr>
        <w:tab/>
      </w:r>
      <w:r w:rsidRPr="004B48D8">
        <w:rPr>
          <w:lang w:val="en-US"/>
        </w:rPr>
        <w:tab/>
      </w:r>
      <w:r w:rsidRPr="004B48D8">
        <w:rPr>
          <w:lang w:val="en-US"/>
        </w:rPr>
        <w:tab/>
      </w:r>
    </w:p>
    <w:p w14:paraId="437719E5" w14:textId="77777777" w:rsidR="002A43E2" w:rsidRDefault="002A43E2" w:rsidP="002A43E2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50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6"/>
        <w:gridCol w:w="1414"/>
        <w:gridCol w:w="1414"/>
        <w:gridCol w:w="795"/>
        <w:gridCol w:w="1414"/>
        <w:gridCol w:w="1568"/>
        <w:gridCol w:w="641"/>
      </w:tblGrid>
      <w:tr w:rsidR="002A43E2" w:rsidRPr="002A43E2" w14:paraId="0A2DF1B3" w14:textId="77777777" w:rsidTr="00DD09C6">
        <w:trPr>
          <w:trHeight w:val="398"/>
        </w:trPr>
        <w:tc>
          <w:tcPr>
            <w:tcW w:w="95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94AF8" w14:textId="156A5D58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nl-NL"/>
              </w:rPr>
            </w:pPr>
            <w:r w:rsidRPr="002A43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nl-NL"/>
              </w:rPr>
              <w:lastRenderedPageBreak/>
              <w:t xml:space="preserve">Table </w:t>
            </w:r>
            <w:r w:rsidR="000933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nl-NL"/>
              </w:rPr>
              <w:t>S3</w:t>
            </w:r>
            <w:bookmarkStart w:id="0" w:name="_GoBack"/>
            <w:bookmarkEnd w:id="0"/>
            <w:r w:rsidRPr="002A43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nl-NL"/>
              </w:rPr>
              <w:t xml:space="preserve"> Case matched analysis TaTME versus LapTME  local recurrences</w:t>
            </w:r>
          </w:p>
        </w:tc>
      </w:tr>
      <w:tr w:rsidR="002A43E2" w:rsidRPr="002A43E2" w14:paraId="155444C1" w14:textId="77777777" w:rsidTr="002A43E2">
        <w:trPr>
          <w:trHeight w:val="307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E1F32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nl-NL"/>
              </w:rPr>
            </w:pPr>
            <w:r w:rsidRPr="002A43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nl-NL"/>
              </w:rPr>
              <w:t> </w:t>
            </w:r>
          </w:p>
        </w:tc>
        <w:tc>
          <w:tcPr>
            <w:tcW w:w="362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F795D" w14:textId="77777777" w:rsidR="002A43E2" w:rsidRPr="002A43E2" w:rsidRDefault="002A43E2" w:rsidP="002A43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  <w:t>Unmatched</w:t>
            </w:r>
          </w:p>
        </w:tc>
        <w:tc>
          <w:tcPr>
            <w:tcW w:w="362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FA11B" w14:textId="77777777" w:rsidR="002A43E2" w:rsidRPr="002A43E2" w:rsidRDefault="002A43E2" w:rsidP="002A43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  <w:t>Matched</w:t>
            </w:r>
          </w:p>
        </w:tc>
      </w:tr>
      <w:tr w:rsidR="002A43E2" w:rsidRPr="002A43E2" w14:paraId="784A753A" w14:textId="77777777" w:rsidTr="001C5CD3">
        <w:trPr>
          <w:trHeight w:val="535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E5F93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584D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nl-NL" w:eastAsia="nl-NL"/>
              </w:rPr>
              <w:t>TaT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5D7F1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nl-NL" w:eastAsia="nl-NL"/>
              </w:rPr>
              <w:t>lapTM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9F5F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EE90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nl-NL" w:eastAsia="nl-NL"/>
              </w:rPr>
              <w:t>TaTM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E0CD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nl-NL" w:eastAsia="nl-NL"/>
              </w:rPr>
              <w:t>lapTM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EFADC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7CAE99C3" w14:textId="77777777" w:rsidTr="001C5CD3">
        <w:trPr>
          <w:trHeight w:val="227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8031D2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439F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n= 12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0185D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n= 69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36FA4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  <w:t xml:space="preserve">p-value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7EC7D6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Proctor (n=109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52DBC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COLOR II (n=109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89310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  <w:t>p-value</w:t>
            </w:r>
          </w:p>
        </w:tc>
      </w:tr>
      <w:tr w:rsidR="002A43E2" w:rsidRPr="002A43E2" w14:paraId="754C9688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DBC95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Sex (Male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88BF4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91 (75.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2DD1BB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448 (64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D3AE59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0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8E1C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82 (75.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5C92BA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82 (75.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5B92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,000</w:t>
            </w:r>
          </w:p>
        </w:tc>
      </w:tr>
      <w:tr w:rsidR="002A43E2" w:rsidRPr="002A43E2" w14:paraId="7B89588C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7D44C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Age (Mean ±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28D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65.4 (±9.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D4D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66.9 (10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72B2F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16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0581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65.2 (9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FE556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66.2 (11.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DE790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355</w:t>
            </w:r>
          </w:p>
        </w:tc>
      </w:tr>
      <w:tr w:rsidR="002A43E2" w:rsidRPr="002A43E2" w14:paraId="6D761006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FFDF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nl-NL"/>
              </w:rPr>
              <w:t>Height cm from AV (mean 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30886" w14:textId="77777777" w:rsidR="002A43E2" w:rsidRPr="002A43E2" w:rsidRDefault="002A43E2" w:rsidP="008266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6.9 (3.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AAF7B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7.8 (4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AE15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4AB4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7.1 (2.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B1A8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7.4 (3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6A508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412</w:t>
            </w:r>
          </w:p>
        </w:tc>
      </w:tr>
      <w:tr w:rsidR="002A43E2" w:rsidRPr="002A43E2" w14:paraId="5A740886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1BA80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No neoadjuvant treatmen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CB850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43 (35.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7998C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222 (31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A6A7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89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28868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40 (36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7D45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40 (36.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94620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,000</w:t>
            </w:r>
          </w:p>
        </w:tc>
      </w:tr>
      <w:tr w:rsidR="002A43E2" w:rsidRPr="002A43E2" w14:paraId="049BA3CD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7E0C9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Chemoradiotherap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74C46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36 (30.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5D75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92 (31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23FFB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74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D4CD4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33 (30.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9249B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33 (30.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DFBA4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,000</w:t>
            </w:r>
          </w:p>
        </w:tc>
      </w:tr>
      <w:tr w:rsidR="002A43E2" w:rsidRPr="002A43E2" w14:paraId="704C0057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7A9C4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Short course R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8AA2F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41 (34.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88B8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92 (27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AC4CD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13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CAAAA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36 (33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C0C7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30 (27.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6B007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376</w:t>
            </w:r>
          </w:p>
        </w:tc>
      </w:tr>
      <w:tr w:rsidR="002A43E2" w:rsidRPr="002A43E2" w14:paraId="020C63EC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F6ED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EBC8A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3B6D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99B6F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CE8EA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00896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64971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055CAF8C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0F7B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LAR TaT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8A4BF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10 (91.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513AC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490 (70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0709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D5404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01 (92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CBF3F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01 (92.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1AAA7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,000</w:t>
            </w:r>
          </w:p>
        </w:tc>
      </w:tr>
      <w:tr w:rsidR="002A43E2" w:rsidRPr="002A43E2" w14:paraId="0DD08601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75078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ISR-APR TaT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6F7CB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0 (8.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CE551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200 (28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5FB3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4307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8 (7.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364B8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8 (7.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BE8D7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,000</w:t>
            </w:r>
          </w:p>
        </w:tc>
      </w:tr>
      <w:tr w:rsidR="002A43E2" w:rsidRPr="002A43E2" w14:paraId="3D8903AB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19E9F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Anastomotic Leakag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EED77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7 (17.3) $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8AE71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48 (6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91870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0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B7667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3 (12.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A0E9B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3 (13.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F2B32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956</w:t>
            </w:r>
          </w:p>
        </w:tc>
      </w:tr>
      <w:tr w:rsidR="002A43E2" w:rsidRPr="002A43E2" w14:paraId="4543A7E3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7D2E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5212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6C8E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58AE0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D881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BD172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EE77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1FEB47BA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C8482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  <w:t>(y)pTx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44F48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 (0.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2781C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10 (1.5)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6CD26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8F1C4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FA034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1C6FA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253</w:t>
            </w:r>
          </w:p>
        </w:tc>
      </w:tr>
      <w:tr w:rsidR="002A43E2" w:rsidRPr="002A43E2" w14:paraId="2FCBCC24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B7B6C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  <w:t>(y)pT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A9156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1 (9.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656F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19 (2.8)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E4151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CB324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0 (9.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1498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3 (2.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E13D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538F6671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3B00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  <w:t>(y)pT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B322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6 (13.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F38F6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52 (7.7)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923D1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FB25C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3 (11.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A5E6C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13 (11.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51766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4A2B0A18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9D458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  <w:t>(y)pT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3FEE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34 (28.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6899C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232 (34.2)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9E73D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8C02A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34 (31.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0DD28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38 (34.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10F76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52736558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F0798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  <w:t>(y)pT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339F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59 (49.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4B524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343 (50.6)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60730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E7F7F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52 (47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1AC8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55 (50.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636DB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5A913A0D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3CF7D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lang w:val="nl-NL" w:eastAsia="nl-NL"/>
              </w:rPr>
              <w:t>(y)pT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BC52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8363A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22 (3.2)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5119B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14C8A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20CE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580F7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242A5113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CF904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CRM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9BE5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6 (5.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79F58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21 (3.6)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8ABFD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4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AEB8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A024B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6BAD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,000</w:t>
            </w:r>
          </w:p>
        </w:tc>
      </w:tr>
      <w:tr w:rsidR="002A43E2" w:rsidRPr="002A43E2" w14:paraId="32F94339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51BA0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DRM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174CF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AFF12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13 (2.0)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80F28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2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A658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5800D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E394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,000</w:t>
            </w:r>
          </w:p>
        </w:tc>
      </w:tr>
      <w:tr w:rsidR="002A43E2" w:rsidRPr="002A43E2" w14:paraId="22669DBC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4AC1D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R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B962D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6 (5.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CF451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31 (5.2)*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5BB91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9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971FB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68EE4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4791A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,000</w:t>
            </w:r>
          </w:p>
        </w:tc>
      </w:tr>
      <w:tr w:rsidR="002A43E2" w:rsidRPr="002A43E2" w14:paraId="1E87648F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DED1E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Specimen by Quirk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7E19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87BF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9A34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AAD9F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6EC7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D7CBD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1F6A0729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98C34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 xml:space="preserve">    comple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480F5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07 (89.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F738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589 (88.4)**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FEC60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1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BC7DD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97 (89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F2A79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98 (89.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D4A59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296</w:t>
            </w:r>
          </w:p>
        </w:tc>
      </w:tr>
      <w:tr w:rsidR="002A43E2" w:rsidRPr="002A43E2" w14:paraId="57095DD0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166AB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 xml:space="preserve">    nearly comple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C7F7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3 (10.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3E8A6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58 (8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12D61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6AC7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2 (11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437D6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9 (8.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EF352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67DA2C3F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EA47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 xml:space="preserve">    incomple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866FB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3861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9 (2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B470A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1370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 (0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9E78E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2 (1.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519C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7B594A85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067FF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265D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0E5D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90742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86A63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611A9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054FD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 </w:t>
            </w:r>
          </w:p>
        </w:tc>
      </w:tr>
      <w:tr w:rsidR="002A43E2" w:rsidRPr="002A43E2" w14:paraId="07FCDADA" w14:textId="77777777" w:rsidTr="001C5CD3">
        <w:trPr>
          <w:trHeight w:val="239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CBDA3" w14:textId="77777777" w:rsidR="002A43E2" w:rsidRPr="002A43E2" w:rsidRDefault="002A43E2" w:rsidP="002A4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Local recurrence overal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3F0A7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12 (10.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419BA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31 (5.0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BACFD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85D80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9 (8.3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37A714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2 (1.8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19138" w14:textId="77777777" w:rsidR="002A43E2" w:rsidRPr="002A43E2" w:rsidRDefault="002A43E2" w:rsidP="002A43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</w:pPr>
            <w:r w:rsidRPr="002A43E2">
              <w:rPr>
                <w:rFonts w:ascii="Arial" w:eastAsia="Times New Roman" w:hAnsi="Arial" w:cs="Arial"/>
                <w:color w:val="000000"/>
                <w:sz w:val="16"/>
                <w:szCs w:val="20"/>
                <w:lang w:val="nl-NL" w:eastAsia="nl-NL"/>
              </w:rPr>
              <w:t>0.004</w:t>
            </w:r>
          </w:p>
        </w:tc>
      </w:tr>
    </w:tbl>
    <w:p w14:paraId="0A6497F1" w14:textId="77777777" w:rsidR="00DF0400" w:rsidRDefault="000933BF">
      <w:pPr>
        <w:rPr>
          <w:lang w:val="en-US"/>
        </w:rPr>
      </w:pPr>
    </w:p>
    <w:p w14:paraId="5025BB9C" w14:textId="77777777" w:rsidR="002A43E2" w:rsidRPr="002A43E2" w:rsidRDefault="002A43E2" w:rsidP="002A43E2">
      <w:pPr>
        <w:rPr>
          <w:lang w:val="en-US"/>
        </w:rPr>
      </w:pPr>
      <w:r w:rsidRPr="002A43E2">
        <w:rPr>
          <w:lang w:val="en-US"/>
        </w:rPr>
        <w:t>$ only patients with anastomosis (n=98)</w:t>
      </w:r>
    </w:p>
    <w:p w14:paraId="529B3F50" w14:textId="77777777" w:rsidR="002A43E2" w:rsidRPr="002A43E2" w:rsidRDefault="002A43E2" w:rsidP="002A43E2">
      <w:pPr>
        <w:rPr>
          <w:lang w:val="en-US"/>
        </w:rPr>
      </w:pPr>
      <w:r w:rsidRPr="002A43E2">
        <w:rPr>
          <w:lang w:val="en-US"/>
        </w:rPr>
        <w:t>*denominator=678 (21 missing data)</w:t>
      </w:r>
    </w:p>
    <w:p w14:paraId="28D8D2A1" w14:textId="77777777" w:rsidR="002A43E2" w:rsidRPr="002A43E2" w:rsidRDefault="002A43E2" w:rsidP="002A43E2">
      <w:pPr>
        <w:rPr>
          <w:lang w:val="en-US"/>
        </w:rPr>
      </w:pPr>
      <w:r w:rsidRPr="002A43E2">
        <w:rPr>
          <w:lang w:val="en-US"/>
        </w:rPr>
        <w:t>**denominator=588 (699-111 missing data)</w:t>
      </w:r>
    </w:p>
    <w:p w14:paraId="211539EA" w14:textId="77777777" w:rsidR="002A43E2" w:rsidRPr="002A43E2" w:rsidRDefault="002A43E2" w:rsidP="002A43E2">
      <w:pPr>
        <w:rPr>
          <w:lang w:val="en-US"/>
        </w:rPr>
      </w:pPr>
      <w:r w:rsidRPr="002A43E2">
        <w:rPr>
          <w:lang w:val="en-US"/>
        </w:rPr>
        <w:t xml:space="preserve">***denominator=627 (699-72 missing data) </w:t>
      </w:r>
    </w:p>
    <w:p w14:paraId="465B8E2A" w14:textId="77777777" w:rsidR="002A43E2" w:rsidRPr="002A43E2" w:rsidRDefault="002A43E2" w:rsidP="002A43E2">
      <w:pPr>
        <w:rPr>
          <w:lang w:val="en-US"/>
        </w:rPr>
      </w:pPr>
      <w:r w:rsidRPr="002A43E2">
        <w:rPr>
          <w:lang w:val="en-US"/>
        </w:rPr>
        <w:t>****denominator=600 (699-99 missing d</w:t>
      </w:r>
      <w:r>
        <w:rPr>
          <w:lang w:val="en-US"/>
        </w:rPr>
        <w:t>a</w:t>
      </w:r>
      <w:r w:rsidRPr="002A43E2">
        <w:rPr>
          <w:lang w:val="en-US"/>
        </w:rPr>
        <w:t>ta)</w:t>
      </w:r>
    </w:p>
    <w:p w14:paraId="4169B806" w14:textId="77777777" w:rsidR="002A43E2" w:rsidRDefault="002A43E2" w:rsidP="002A43E2">
      <w:pPr>
        <w:rPr>
          <w:lang w:val="en-US"/>
        </w:rPr>
      </w:pPr>
      <w:r w:rsidRPr="002A43E2">
        <w:rPr>
          <w:lang w:val="en-US"/>
        </w:rPr>
        <w:t>*****denominator=666 (699-33 missing data)</w:t>
      </w:r>
    </w:p>
    <w:p w14:paraId="0FC5A50F" w14:textId="77777777" w:rsidR="002A43E2" w:rsidRPr="002A43E2" w:rsidRDefault="002A43E2" w:rsidP="002A43E2">
      <w:pPr>
        <w:rPr>
          <w:lang w:val="en-US"/>
        </w:rPr>
      </w:pPr>
      <w:r w:rsidRPr="002A43E2">
        <w:rPr>
          <w:b/>
          <w:lang w:val="en-US"/>
        </w:rPr>
        <w:t>Abbreviations:</w:t>
      </w:r>
      <w:r w:rsidRPr="002A43E2">
        <w:rPr>
          <w:lang w:val="en-US"/>
        </w:rPr>
        <w:t xml:space="preserve"> M= Male, F= Female, MRF+= mesorectal fascia threatened, CRT= chemoratiotherapy, RT= Short course radiothearpy 5x5 Gy,LAR= low anterior resection, ISR= Intersfincteric resection, APR= abdominoperineal resection, CRM= circumferential resection margin, DRM= distal resection margin, R1 = Irradical resection, LR - local recurrence, Mo= month, FU = follow-up</w:t>
      </w:r>
    </w:p>
    <w:p w14:paraId="2C59F2FD" w14:textId="77777777" w:rsidR="002A43E2" w:rsidRDefault="002A43E2">
      <w:pPr>
        <w:rPr>
          <w:lang w:val="en-US"/>
        </w:rPr>
      </w:pPr>
    </w:p>
    <w:p w14:paraId="11CB92C7" w14:textId="77777777" w:rsidR="002A43E2" w:rsidRPr="002A43E2" w:rsidRDefault="002A43E2" w:rsidP="002A43E2">
      <w:pPr>
        <w:rPr>
          <w:lang w:val="en-US"/>
        </w:rPr>
      </w:pPr>
    </w:p>
    <w:sectPr w:rsidR="002A43E2" w:rsidRPr="002A43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3E2"/>
    <w:rsid w:val="00072C95"/>
    <w:rsid w:val="000933BF"/>
    <w:rsid w:val="001C5CD3"/>
    <w:rsid w:val="002A43E2"/>
    <w:rsid w:val="00351574"/>
    <w:rsid w:val="00467412"/>
    <w:rsid w:val="0069169A"/>
    <w:rsid w:val="00826648"/>
    <w:rsid w:val="009E39BB"/>
    <w:rsid w:val="00C67C4C"/>
    <w:rsid w:val="00E223B3"/>
    <w:rsid w:val="00F5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1CFFB"/>
  <w15:chartTrackingRefBased/>
  <w15:docId w15:val="{534A210E-6AA0-4E72-B062-D494237A8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3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43E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stendorp, SE van</dc:creator>
  <cp:keywords/>
  <dc:description/>
  <cp:lastModifiedBy>hilary Gower</cp:lastModifiedBy>
  <cp:revision>4</cp:revision>
  <dcterms:created xsi:type="dcterms:W3CDTF">2020-02-14T07:57:00Z</dcterms:created>
  <dcterms:modified xsi:type="dcterms:W3CDTF">2020-02-16T10:11:00Z</dcterms:modified>
</cp:coreProperties>
</file>